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3AD" w:rsidRDefault="00566183" w:rsidP="001353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6D114B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6C6C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F55E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55E16">
        <w:rPr>
          <w:rFonts w:ascii="Times New Roman" w:hAnsi="Times New Roman" w:cs="Times New Roman"/>
          <w:b/>
          <w:sz w:val="24"/>
          <w:szCs w:val="24"/>
        </w:rPr>
        <w:t>1.</w:t>
      </w:r>
      <w:r w:rsidRPr="00F55E16">
        <w:rPr>
          <w:rFonts w:ascii="Times New Roman" w:hAnsi="Times New Roman" w:cs="Times New Roman"/>
          <w:sz w:val="24"/>
          <w:szCs w:val="24"/>
        </w:rPr>
        <w:t xml:space="preserve">Characteristics of patients with type 2 diabetes from </w:t>
      </w:r>
      <w:r w:rsidR="00D02DB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55E16">
        <w:rPr>
          <w:rFonts w:ascii="Times New Roman" w:hAnsi="Times New Roman" w:cs="Times New Roman"/>
          <w:sz w:val="24"/>
          <w:szCs w:val="24"/>
        </w:rPr>
        <w:t xml:space="preserve">NHIS-NSC </w:t>
      </w:r>
      <w:r w:rsidR="00D02DB9">
        <w:rPr>
          <w:rFonts w:ascii="Times New Roman" w:hAnsi="Times New Roman" w:cs="Times New Roman" w:hint="eastAsia"/>
          <w:sz w:val="24"/>
          <w:szCs w:val="24"/>
        </w:rPr>
        <w:t xml:space="preserve">database </w:t>
      </w:r>
      <w:r w:rsidRPr="00F55E16">
        <w:rPr>
          <w:rFonts w:ascii="Times New Roman" w:hAnsi="Times New Roman" w:cs="Times New Roman"/>
          <w:sz w:val="24"/>
          <w:szCs w:val="24"/>
        </w:rPr>
        <w:t>(2002-2004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8"/>
        <w:gridCol w:w="2211"/>
        <w:gridCol w:w="2211"/>
        <w:gridCol w:w="2211"/>
      </w:tblGrid>
      <w:tr w:rsidR="001353AD" w:rsidRPr="00F55E16" w:rsidTr="001353A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Men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Women</w:t>
            </w:r>
          </w:p>
        </w:tc>
      </w:tr>
      <w:tr w:rsidR="001353AD" w:rsidRPr="00F55E16" w:rsidTr="001353A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(N=29,807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(N=15,625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(N=14,182)</w:t>
            </w:r>
          </w:p>
        </w:tc>
      </w:tr>
      <w:tr w:rsidR="001353AD" w:rsidRPr="00F55E16" w:rsidTr="001353AD">
        <w:tc>
          <w:tcPr>
            <w:tcW w:w="0" w:type="auto"/>
            <w:tcBorders>
              <w:top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Year (N, %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2002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0,996 (70.3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0,528 (67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0,438 (73.6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2003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5,224 (17.5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961 (19.0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263 (16.0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200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,617 (12.1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136 (13.7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481 (10.4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Age group (N, %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–</w:t>
            </w:r>
            <w:r w:rsidRPr="00F55E16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605 (2.0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69 (2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36 (1.7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–</w:t>
            </w:r>
            <w:r w:rsidRPr="00F55E16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183 (4.0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801 (5.1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82 (2.7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–</w:t>
            </w:r>
            <w:r w:rsidRPr="00F55E16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331 (7.8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595 (10.2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736 (5.2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–</w:t>
            </w:r>
            <w:r w:rsidRPr="00F55E16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203 (10.7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106 (13.5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097 (7.7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–</w:t>
            </w:r>
            <w:r w:rsidRPr="00F55E16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766 (12.6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257 (14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509 (10.6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–</w:t>
            </w:r>
            <w:r w:rsidRPr="00F55E16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4261 (14.3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221 (14.2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040 (14.4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–</w:t>
            </w:r>
            <w:r w:rsidRPr="00F55E16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5138 (17.2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523 (16.1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615 (18.4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–</w:t>
            </w:r>
            <w:r w:rsidRPr="00F55E16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4305 (14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943 (12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,362 (16.7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–</w:t>
            </w:r>
            <w:r w:rsidRPr="00F55E16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705 (9.1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984 (6.3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,721 (12.1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–</w:t>
            </w:r>
            <w:r w:rsidRPr="00F55E16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525 (5.1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534 (3.4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991 (7.0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80+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785 (2.6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92 (1.9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493 (3.5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>Survival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Alive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22,704 (76.2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1,645 (74.5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11,059 (78.0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Dea</w:t>
            </w: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7,103 (23.8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,980 (25.5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>3,123 (22.0)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F55E16">
              <w:rPr>
                <w:rFonts w:ascii="Times New Roman" w:hAnsi="Times New Roman" w:cs="Times New Roman"/>
                <w:b/>
                <w:szCs w:val="24"/>
              </w:rPr>
              <w:t xml:space="preserve">Follow-up duration </w:t>
            </w:r>
          </w:p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(years, mean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 SD</w:t>
            </w:r>
            <w:r w:rsidRPr="00F55E1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Total subjects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9.72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>3.01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9.55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 xml:space="preserve"> 3.10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9.90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 xml:space="preserve"> 2.91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Alive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10.92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>1.63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10.88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 xml:space="preserve"> 1.59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10.97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 xml:space="preserve"> 1.66</w:t>
            </w:r>
          </w:p>
        </w:tc>
      </w:tr>
      <w:tr w:rsidR="001353AD" w:rsidRPr="00F55E16" w:rsidTr="001353AD">
        <w:tc>
          <w:tcPr>
            <w:tcW w:w="0" w:type="auto"/>
          </w:tcPr>
          <w:p w:rsidR="001353AD" w:rsidRPr="00F55E16" w:rsidRDefault="001353AD" w:rsidP="001353AD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 Dea</w:t>
            </w: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5.87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>3.20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5.68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 xml:space="preserve"> 3.17</w:t>
            </w:r>
          </w:p>
        </w:tc>
        <w:tc>
          <w:tcPr>
            <w:tcW w:w="2211" w:type="dxa"/>
          </w:tcPr>
          <w:p w:rsidR="001353AD" w:rsidRPr="00F55E16" w:rsidRDefault="001353AD" w:rsidP="001353A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5E16">
              <w:rPr>
                <w:rFonts w:ascii="Times New Roman" w:hAnsi="Times New Roman" w:cs="Times New Roman"/>
                <w:szCs w:val="24"/>
              </w:rPr>
              <w:t xml:space="preserve">6.12 </w:t>
            </w:r>
            <w:r w:rsidRPr="00F55E16">
              <w:rPr>
                <w:rFonts w:ascii="Times New Roman" w:eastAsia="맑은 고딕" w:hAnsi="Times New Roman" w:cs="Times New Roman"/>
                <w:szCs w:val="24"/>
              </w:rPr>
              <w:t>±</w:t>
            </w:r>
            <w:r w:rsidRPr="00F55E16">
              <w:rPr>
                <w:rFonts w:ascii="Times New Roman" w:hAnsi="Times New Roman" w:cs="Times New Roman"/>
                <w:szCs w:val="24"/>
              </w:rPr>
              <w:t>3.22</w:t>
            </w:r>
          </w:p>
        </w:tc>
      </w:tr>
    </w:tbl>
    <w:p w:rsidR="001353AD" w:rsidRDefault="001353AD" w:rsidP="0056618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353AD" w:rsidRDefault="001353AD" w:rsidP="0056618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353AD" w:rsidRDefault="001353AD" w:rsidP="0056618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1353AD" w:rsidSect="00DC24A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353AD" w:rsidRDefault="00DC24AD" w:rsidP="001353AD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</w:t>
      </w:r>
      <w:r w:rsidR="006D114B">
        <w:rPr>
          <w:rFonts w:ascii="Times New Roman" w:hAnsi="Times New Roman" w:cs="Times New Roman" w:hint="eastAsia"/>
          <w:b/>
          <w:sz w:val="24"/>
        </w:rPr>
        <w:t>ry</w:t>
      </w:r>
      <w:r w:rsidR="006C6C16">
        <w:rPr>
          <w:rFonts w:ascii="Times New Roman" w:hAnsi="Times New Roman" w:cs="Times New Roman" w:hint="eastAsia"/>
          <w:b/>
          <w:sz w:val="24"/>
        </w:rPr>
        <w:t xml:space="preserve"> </w:t>
      </w:r>
      <w:r w:rsidRPr="00125E62"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S2</w:t>
      </w:r>
      <w:r w:rsidRPr="00125E62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>Overall number (percentage) of deaths, mortality rates and standardized mortality r</w:t>
      </w:r>
      <w:r w:rsidR="00D02DB9">
        <w:rPr>
          <w:rFonts w:ascii="Times New Roman" w:hAnsi="Times New Roman" w:cs="Times New Roman" w:hint="eastAsia"/>
          <w:sz w:val="24"/>
        </w:rPr>
        <w:t xml:space="preserve">atios according to cancer types, </w:t>
      </w:r>
    </w:p>
    <w:p w:rsidR="00566183" w:rsidRDefault="001353AD" w:rsidP="001353AD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lassified by the ICD-10 codes</w:t>
      </w:r>
    </w:p>
    <w:tbl>
      <w:tblPr>
        <w:tblStyle w:val="a3"/>
        <w:tblW w:w="14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8"/>
        <w:gridCol w:w="1235"/>
        <w:gridCol w:w="624"/>
        <w:gridCol w:w="1732"/>
        <w:gridCol w:w="1238"/>
        <w:gridCol w:w="624"/>
        <w:gridCol w:w="1732"/>
        <w:gridCol w:w="1247"/>
        <w:gridCol w:w="952"/>
        <w:gridCol w:w="1644"/>
      </w:tblGrid>
      <w:tr w:rsidR="001353AD" w:rsidTr="001353AD"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:rsidR="001353AD" w:rsidRDefault="001353AD" w:rsidP="001353A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Me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Wome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Tota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353AD" w:rsidTr="001353AD"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:rsidR="001353AD" w:rsidRPr="009E4994" w:rsidRDefault="001353AD" w:rsidP="001353A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Causes of death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Deaths (%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M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SMR</w:t>
            </w:r>
            <w:r>
              <w:rPr>
                <w:rFonts w:ascii="Times New Roman" w:hAnsi="Times New Roman" w:cs="Times New Roman" w:hint="eastAsia"/>
                <w:b/>
              </w:rPr>
              <w:t xml:space="preserve"> (95% CI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Deaths (%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M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SMR</w:t>
            </w:r>
            <w:r>
              <w:rPr>
                <w:rFonts w:ascii="Times New Roman" w:hAnsi="Times New Roman" w:cs="Times New Roman" w:hint="eastAsia"/>
                <w:b/>
              </w:rPr>
              <w:t xml:space="preserve">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Deaths 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M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1353AD" w:rsidRPr="009E4994" w:rsidRDefault="001353AD" w:rsidP="001353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994">
              <w:rPr>
                <w:rFonts w:ascii="Times New Roman" w:hAnsi="Times New Roman" w:cs="Times New Roman" w:hint="eastAsia"/>
                <w:b/>
              </w:rPr>
              <w:t>SMR</w:t>
            </w:r>
            <w:r>
              <w:rPr>
                <w:rFonts w:ascii="Times New Roman" w:hAnsi="Times New Roman" w:cs="Times New Roman" w:hint="eastAsia"/>
                <w:b/>
              </w:rPr>
              <w:t xml:space="preserve"> (95% CI)</w:t>
            </w:r>
          </w:p>
        </w:tc>
      </w:tr>
      <w:tr w:rsidR="001353AD" w:rsidRPr="00B5461D" w:rsidTr="001353AD"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1353AD" w:rsidRPr="009E4994" w:rsidRDefault="001353AD" w:rsidP="001353AD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All </w:t>
            </w:r>
            <w:r w:rsidRPr="009E4994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cause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966C3">
              <w:rPr>
                <w:rFonts w:ascii="Times New Roman" w:hAnsi="Times New Roman" w:cs="Times New Roman"/>
                <w:szCs w:val="20"/>
              </w:rPr>
              <w:t>3,98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00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.7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0 (2.13-2.27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123 (100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2.2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4 (2.45-2.6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,103 (100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.5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2 (2.27-2.38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9E4994" w:rsidRDefault="001353AD" w:rsidP="001353AD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9E4994">
              <w:rPr>
                <w:rFonts w:ascii="Times New Roman" w:eastAsia="맑은 고딕" w:hAnsi="Times New Roman" w:cs="Times New Roman" w:hint="eastAsia"/>
                <w:b/>
                <w:color w:val="000000"/>
              </w:rPr>
              <w:t>Malignant neoplasm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(Total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966C3">
              <w:rPr>
                <w:rFonts w:ascii="Times New Roman" w:hAnsi="Times New Roman" w:cs="Times New Roman"/>
                <w:szCs w:val="20"/>
              </w:rPr>
              <w:t>1,17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9.6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9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3 (1.73-1.94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2 (18.6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4.1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0 (1.57-1.85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759 (24.8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1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6 (1.67-1.84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9E4994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>Malignant neoplasm of the stomach (C16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7 (3.9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2168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B2168">
              <w:rPr>
                <w:rFonts w:ascii="Times New Roman" w:hAnsi="Times New Roman" w:cs="Times New Roman"/>
                <w:szCs w:val="20"/>
              </w:rPr>
              <w:t>1.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29-1.78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 (2.2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51 (1.18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.91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7 (3.2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9 (1.30-1.69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6B2168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the 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>colon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 (C18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 (1.4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7 (1.41-2.43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 (1.6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3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1 (1.49-2.66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4 (1.5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1 (1.56-2.31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6B2168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the 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colon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>and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rectum, rectal ampulla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, 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>and anus and anal canal (C19</w:t>
            </w: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>21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 (1.0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4 (1.18-2.23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 (1.0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2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3 (1.30-2.76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1 (10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3 (1.36-2.18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6B2168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B216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alignant neoplasm of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 xml:space="preserve"> the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liver and intrahepatic bile ducts (C22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1 (6.8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11 (1.86-2.37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8 (2.8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6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6 (1.65-2.53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9 (5.1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2 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10 (1.89-2.33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6B2168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6B216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alignant neoplasm of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 xml:space="preserve"> the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pancreas (C25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9 (2.2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9 (2.24-3.43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 (1.9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4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9 (1.83-3.08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9 (2.1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9 (2.19-3.05)</w:t>
            </w:r>
          </w:p>
        </w:tc>
      </w:tr>
      <w:tr w:rsidR="001353AD" w:rsidRPr="00B5461D" w:rsidTr="001353AD">
        <w:tc>
          <w:tcPr>
            <w:tcW w:w="3288" w:type="dxa"/>
            <w:vAlign w:val="center"/>
          </w:tcPr>
          <w:p w:rsidR="001353AD" w:rsidRPr="006B2168" w:rsidRDefault="001353AD" w:rsidP="001353AD">
            <w:pPr>
              <w:ind w:leftChars="171" w:left="344" w:hangingChars="1" w:hanging="2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Malignant neoplasm of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</w:rPr>
              <w:t xml:space="preserve">the </w:t>
            </w:r>
            <w:r w:rsidRPr="006B2168">
              <w:rPr>
                <w:rFonts w:ascii="Times New Roman" w:eastAsia="맑은 고딕" w:hAnsi="Times New Roman" w:cs="Times New Roman"/>
                <w:b/>
                <w:color w:val="000000"/>
              </w:rPr>
              <w:t>bronchus and lung (C34)</w:t>
            </w:r>
          </w:p>
        </w:tc>
        <w:tc>
          <w:tcPr>
            <w:tcW w:w="1235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1 (6.8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6 (1.47-1.87)</w:t>
            </w:r>
          </w:p>
        </w:tc>
        <w:tc>
          <w:tcPr>
            <w:tcW w:w="1238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7 (2.5)</w:t>
            </w:r>
          </w:p>
        </w:tc>
        <w:tc>
          <w:tcPr>
            <w:tcW w:w="624" w:type="dxa"/>
          </w:tcPr>
          <w:p w:rsidR="001353AD" w:rsidRPr="00F966C3" w:rsidRDefault="001353AD" w:rsidP="001353A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.5</w:t>
            </w:r>
          </w:p>
        </w:tc>
        <w:tc>
          <w:tcPr>
            <w:tcW w:w="173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2 (1.12-1.78)</w:t>
            </w:r>
          </w:p>
        </w:tc>
        <w:tc>
          <w:tcPr>
            <w:tcW w:w="1247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8 (4.9)</w:t>
            </w:r>
          </w:p>
        </w:tc>
        <w:tc>
          <w:tcPr>
            <w:tcW w:w="952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1644" w:type="dxa"/>
          </w:tcPr>
          <w:p w:rsidR="001353AD" w:rsidRPr="00F966C3" w:rsidRDefault="001353AD" w:rsidP="001353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4 (1.39-1.71)</w:t>
            </w:r>
          </w:p>
        </w:tc>
      </w:tr>
    </w:tbl>
    <w:p w:rsidR="001353AD" w:rsidRDefault="001353AD" w:rsidP="00DC24AD">
      <w:pPr>
        <w:spacing w:line="480" w:lineRule="auto"/>
        <w:jc w:val="left"/>
        <w:rPr>
          <w:rFonts w:ascii="Times New Roman" w:hAnsi="Times New Roman" w:cs="Times New Roman"/>
        </w:rPr>
      </w:pPr>
      <w:r w:rsidRPr="009E4994">
        <w:rPr>
          <w:rFonts w:ascii="Times New Roman" w:hAnsi="Times New Roman" w:cs="Times New Roman"/>
        </w:rPr>
        <w:t>MR: mortality rate(1,000 person-year</w:t>
      </w:r>
      <w:r>
        <w:rPr>
          <w:rFonts w:ascii="Times New Roman" w:hAnsi="Times New Roman" w:cs="Times New Roman" w:hint="eastAsia"/>
        </w:rPr>
        <w:t>s</w:t>
      </w:r>
      <w:r w:rsidRPr="009E4994">
        <w:rPr>
          <w:rFonts w:ascii="Times New Roman" w:hAnsi="Times New Roman" w:cs="Times New Roman"/>
        </w:rPr>
        <w:t>), SMR: standardized mortality ratio, CI: confidence interval</w:t>
      </w:r>
    </w:p>
    <w:p w:rsidR="004A544A" w:rsidRPr="006D114B" w:rsidRDefault="004A544A" w:rsidP="004A544A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r w:rsidRPr="006D114B">
        <w:rPr>
          <w:rFonts w:ascii="Times New Roman" w:hAnsi="Times New Roman" w:cs="Times New Roman" w:hint="eastAsia"/>
          <w:b/>
          <w:color w:val="FF0000"/>
          <w:sz w:val="24"/>
        </w:rPr>
        <w:lastRenderedPageBreak/>
        <w:t>Supplementa</w:t>
      </w:r>
      <w:r w:rsidR="006D114B" w:rsidRPr="006D114B">
        <w:rPr>
          <w:rFonts w:ascii="Times New Roman" w:hAnsi="Times New Roman" w:cs="Times New Roman" w:hint="eastAsia"/>
          <w:b/>
          <w:color w:val="FF0000"/>
          <w:sz w:val="24"/>
        </w:rPr>
        <w:t>ry</w:t>
      </w:r>
      <w:r w:rsidRPr="006D114B">
        <w:rPr>
          <w:rFonts w:ascii="Times New Roman" w:hAnsi="Times New Roman" w:cs="Times New Roman" w:hint="eastAsia"/>
          <w:b/>
          <w:color w:val="FF0000"/>
          <w:sz w:val="24"/>
        </w:rPr>
        <w:t xml:space="preserve"> Table S3.</w:t>
      </w:r>
      <w:r w:rsidRPr="006D114B">
        <w:rPr>
          <w:rFonts w:ascii="Times New Roman" w:hAnsi="Times New Roman" w:cs="Times New Roman" w:hint="eastAsia"/>
          <w:color w:val="FF0000"/>
          <w:sz w:val="24"/>
        </w:rPr>
        <w:t>Overall number (percentage) of deaths, mortality rates and standardized mortality ratios other than diabetes mellitus, malignant neoplasms, and diseases of the circulatory system</w:t>
      </w:r>
    </w:p>
    <w:tbl>
      <w:tblPr>
        <w:tblStyle w:val="a3"/>
        <w:tblW w:w="143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8"/>
        <w:gridCol w:w="1235"/>
        <w:gridCol w:w="624"/>
        <w:gridCol w:w="1732"/>
        <w:gridCol w:w="1238"/>
        <w:gridCol w:w="624"/>
        <w:gridCol w:w="1732"/>
        <w:gridCol w:w="1247"/>
        <w:gridCol w:w="952"/>
        <w:gridCol w:w="1644"/>
      </w:tblGrid>
      <w:tr w:rsidR="004A544A" w:rsidRPr="006D114B" w:rsidTr="00EA160B">
        <w:trPr>
          <w:jc w:val="center"/>
        </w:trPr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:rsidR="004A544A" w:rsidRPr="006D114B" w:rsidRDefault="004A544A" w:rsidP="00EA160B"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Me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Wome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Tota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tcBorders>
              <w:top w:val="nil"/>
              <w:bottom w:val="single" w:sz="4" w:space="0" w:color="auto"/>
            </w:tcBorders>
          </w:tcPr>
          <w:p w:rsidR="004A544A" w:rsidRPr="006D114B" w:rsidRDefault="004A544A" w:rsidP="00EA160B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Causes of death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Deaths (%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M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SMR (95% CI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Deaths (%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M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SMR (95% 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Deaths 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M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6D114B">
              <w:rPr>
                <w:rFonts w:ascii="Times New Roman" w:hAnsi="Times New Roman" w:cs="Times New Roman" w:hint="eastAsia"/>
                <w:b/>
                <w:color w:val="FF0000"/>
              </w:rPr>
              <w:t>SMR (95% CI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4A544A" w:rsidRPr="006D114B" w:rsidRDefault="004A544A" w:rsidP="00EA160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Total other causes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,263 (31.7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.7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79 (1.68-1.91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957 (30.6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6.8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06 (1.94-2.20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,220 (31.3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7.7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89 (1.81-1.97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  <w:szCs w:val="20"/>
              </w:rPr>
              <w:t xml:space="preserve">Disease of the digestive </w:t>
            </w:r>
            <w:r w:rsidRPr="006D114B">
              <w:rPr>
                <w:rFonts w:ascii="Times New Roman" w:eastAsia="맑은 고딕" w:hAnsi="Times New Roman" w:cs="Times New Roman"/>
                <w:b/>
                <w:color w:val="FF0000"/>
                <w:szCs w:val="20"/>
              </w:rPr>
              <w:t>system</w:t>
            </w: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  <w:szCs w:val="20"/>
              </w:rPr>
              <w:t xml:space="preserve"> (K00-92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14 (5.4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4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90 (1.66-2.18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00 (3.2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7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51 (2.04-3.06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14 (4.4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11 (1.88-2.36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 w:firstLineChars="71" w:firstLine="142"/>
              <w:jc w:val="left"/>
              <w:rPr>
                <w:rFonts w:ascii="Times New Roman" w:eastAsia="맑은 고딕" w:hAnsi="Times New Roman" w:cs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  <w:szCs w:val="20"/>
              </w:rPr>
              <w:t>Diseases of liver (K70-76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76 (4.4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2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94 (1.67-2.25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3 (1.4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3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05 (1.49-2.77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19 (3.1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8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03 (1.77-2.32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Disease of the respiratory system (A00-B99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86 (4.7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2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60 (1.38-1.84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34 (4.3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1.0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.71 (4.21-5.25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20 (4.5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70 (1.52-1.90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 w:firstLineChars="71" w:firstLine="142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Pneumonia (J12-18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5 (1.6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07 (1.60-2.64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8 (1.9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.32 (4.42-6.35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23 (1.7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23 (1.86-2.66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72" w:left="344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Chronic lower respiratory diseases (J40-47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81 (2.0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5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6 (1.08-1.70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7 (1.5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3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49 (1.10-1.99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28 (1.7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8 (1.15-1.64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Diseases of the genitourinary system (N00-98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25 (3.1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8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.77 (3.97-5.68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97 (3.1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7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.75 (3.04-4.58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22 (3.1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8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.24 (3.70-4.84)</w:t>
            </w:r>
          </w:p>
        </w:tc>
      </w:tr>
      <w:tr w:rsidR="004A544A" w:rsidRPr="006D114B" w:rsidTr="00EA160B">
        <w:trPr>
          <w:jc w:val="center"/>
        </w:trPr>
        <w:tc>
          <w:tcPr>
            <w:tcW w:w="3288" w:type="dxa"/>
            <w:vAlign w:val="center"/>
          </w:tcPr>
          <w:p w:rsidR="004A544A" w:rsidRPr="006D114B" w:rsidRDefault="004A544A" w:rsidP="00EA160B">
            <w:pPr>
              <w:ind w:leftChars="101" w:left="202" w:firstLineChars="71" w:firstLine="14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Renal failure (N17-19)</w:t>
            </w:r>
          </w:p>
        </w:tc>
        <w:tc>
          <w:tcPr>
            <w:tcW w:w="1235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18 (3.0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8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.09 (4.21-6.09)</w:t>
            </w:r>
          </w:p>
        </w:tc>
        <w:tc>
          <w:tcPr>
            <w:tcW w:w="1238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80 (2.6)</w:t>
            </w:r>
          </w:p>
        </w:tc>
        <w:tc>
          <w:tcPr>
            <w:tcW w:w="624" w:type="dxa"/>
          </w:tcPr>
          <w:p w:rsidR="004A544A" w:rsidRPr="006D114B" w:rsidRDefault="004A544A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6</w:t>
            </w:r>
          </w:p>
        </w:tc>
        <w:tc>
          <w:tcPr>
            <w:tcW w:w="173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.79 (3.01-4.72)</w:t>
            </w:r>
          </w:p>
        </w:tc>
        <w:tc>
          <w:tcPr>
            <w:tcW w:w="1247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98 (2.8)</w:t>
            </w:r>
          </w:p>
        </w:tc>
        <w:tc>
          <w:tcPr>
            <w:tcW w:w="952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7</w:t>
            </w:r>
          </w:p>
        </w:tc>
        <w:tc>
          <w:tcPr>
            <w:tcW w:w="1644" w:type="dxa"/>
          </w:tcPr>
          <w:p w:rsidR="004A544A" w:rsidRPr="006D114B" w:rsidRDefault="004A544A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.44 (3.84-5.10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Infectious diseases  (A00-B99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83 (2.1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6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84 (1.47-2.28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4 (1.7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02 (1.52-2.64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37 (1.9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5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92 (1.67-2.27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Diseases of the nervous system (G00-98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2 (1.6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28 (1.75-2.92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2 (1.7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71 (1.28-2.24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14 (1.6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97 (1.63-2.37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Mental and behavioral disorders (F0-99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2 (0.6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90 (0.56-1.36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2 (1.0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2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3 (0.91-1.88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54 (0.8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2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1 (0.84-1.45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lastRenderedPageBreak/>
              <w:t>Diseases of musculo-skeletal system and connective tissue (M00-99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2 (0.3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82 (0.94-3.18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6 (0.5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6 (0.66-1.88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8 (0.4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7 (0.91-1.97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Other endocrine, nutritional and metabolic diseases (excluding E11-14, E00-90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7 (0.2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56 (0.62-3.21_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9 (0.3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14 (0.98-4.07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6 (0.2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1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85 (1.06-3.00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Hematologic or Immune disorders (D50-89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 (0.2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31 (0.84-5.03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 (0.1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04 (0.21-3.03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9 (0.1) 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63 (0.74-3.09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Diseases of the skin and subcutaneous tissue (L00-98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 (0.1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9 (0.13-4.28)</w:t>
            </w:r>
          </w:p>
        </w:tc>
        <w:tc>
          <w:tcPr>
            <w:tcW w:w="1238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4 (0.1)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48 (0.40-3.79)</w:t>
            </w:r>
          </w:p>
        </w:tc>
        <w:tc>
          <w:tcPr>
            <w:tcW w:w="1247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 (0.1)</w:t>
            </w:r>
          </w:p>
        </w:tc>
        <w:tc>
          <w:tcPr>
            <w:tcW w:w="95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64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6 (0.50-2.96)</w:t>
            </w:r>
          </w:p>
        </w:tc>
      </w:tr>
      <w:tr w:rsidR="00C04D6E" w:rsidRPr="006D114B" w:rsidTr="00EA160B">
        <w:trPr>
          <w:jc w:val="center"/>
        </w:trPr>
        <w:tc>
          <w:tcPr>
            <w:tcW w:w="3288" w:type="dxa"/>
            <w:vAlign w:val="center"/>
          </w:tcPr>
          <w:p w:rsidR="00C04D6E" w:rsidRPr="006D114B" w:rsidRDefault="00C04D6E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 xml:space="preserve">Congenital malformations, </w:t>
            </w:r>
            <w:r w:rsidRPr="006D114B">
              <w:rPr>
                <w:rFonts w:ascii="Times New Roman" w:eastAsia="맑은 고딕" w:hAnsi="Times New Roman" w:cs="Times New Roman"/>
                <w:b/>
                <w:color w:val="FF0000"/>
              </w:rPr>
              <w:t>deformations</w:t>
            </w: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 xml:space="preserve"> and chromosomal abnormalities (Q00-99)</w:t>
            </w:r>
          </w:p>
        </w:tc>
        <w:tc>
          <w:tcPr>
            <w:tcW w:w="1235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-</w:t>
            </w:r>
          </w:p>
        </w:tc>
        <w:tc>
          <w:tcPr>
            <w:tcW w:w="624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C04D6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238" w:type="dxa"/>
          </w:tcPr>
          <w:p w:rsidR="00C04D6E" w:rsidRPr="006D114B" w:rsidRDefault="00355C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 (0.1)</w:t>
            </w:r>
          </w:p>
        </w:tc>
        <w:tc>
          <w:tcPr>
            <w:tcW w:w="624" w:type="dxa"/>
          </w:tcPr>
          <w:p w:rsidR="00C04D6E" w:rsidRPr="006D114B" w:rsidRDefault="00355C3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732" w:type="dxa"/>
          </w:tcPr>
          <w:p w:rsidR="00C04D6E" w:rsidRPr="006D114B" w:rsidRDefault="00355C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94 (0.33-10.61)</w:t>
            </w:r>
          </w:p>
        </w:tc>
        <w:tc>
          <w:tcPr>
            <w:tcW w:w="1247" w:type="dxa"/>
          </w:tcPr>
          <w:p w:rsidR="00C04D6E" w:rsidRPr="006D114B" w:rsidRDefault="00355C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 (0.0)</w:t>
            </w:r>
          </w:p>
        </w:tc>
        <w:tc>
          <w:tcPr>
            <w:tcW w:w="952" w:type="dxa"/>
          </w:tcPr>
          <w:p w:rsidR="00C04D6E" w:rsidRPr="006D114B" w:rsidRDefault="00355C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</w:p>
        </w:tc>
        <w:tc>
          <w:tcPr>
            <w:tcW w:w="1644" w:type="dxa"/>
          </w:tcPr>
          <w:p w:rsidR="00C04D6E" w:rsidRPr="006D114B" w:rsidRDefault="00355C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61 (0.18-5.80)</w:t>
            </w:r>
          </w:p>
        </w:tc>
      </w:tr>
      <w:tr w:rsidR="005D0F27" w:rsidRPr="006D114B" w:rsidTr="00EA160B">
        <w:trPr>
          <w:jc w:val="center"/>
        </w:trPr>
        <w:tc>
          <w:tcPr>
            <w:tcW w:w="3288" w:type="dxa"/>
            <w:vAlign w:val="center"/>
          </w:tcPr>
          <w:p w:rsidR="005D0F27" w:rsidRPr="006D114B" w:rsidRDefault="005D0F27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Symptoms, signs, and abnormal clinical and laboratory findings (R00-99)</w:t>
            </w:r>
          </w:p>
        </w:tc>
        <w:tc>
          <w:tcPr>
            <w:tcW w:w="1235" w:type="dxa"/>
          </w:tcPr>
          <w:p w:rsidR="005D0F27" w:rsidRPr="006D114B" w:rsidRDefault="005D0F27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63 (4.1)</w:t>
            </w:r>
          </w:p>
        </w:tc>
        <w:tc>
          <w:tcPr>
            <w:tcW w:w="624" w:type="dxa"/>
          </w:tcPr>
          <w:p w:rsidR="005D0F27" w:rsidRPr="006D114B" w:rsidRDefault="005D0F27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1</w:t>
            </w:r>
          </w:p>
        </w:tc>
        <w:tc>
          <w:tcPr>
            <w:tcW w:w="1732" w:type="dxa"/>
          </w:tcPr>
          <w:p w:rsidR="005D0F27" w:rsidRPr="006D114B" w:rsidRDefault="005D0F27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45 (1.23-1.69)</w:t>
            </w:r>
          </w:p>
        </w:tc>
        <w:tc>
          <w:tcPr>
            <w:tcW w:w="1238" w:type="dxa"/>
          </w:tcPr>
          <w:p w:rsidR="005D0F27" w:rsidRPr="006D114B" w:rsidRDefault="005D0F27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14 (6.9)</w:t>
            </w:r>
          </w:p>
        </w:tc>
        <w:tc>
          <w:tcPr>
            <w:tcW w:w="624" w:type="dxa"/>
          </w:tcPr>
          <w:p w:rsidR="005D0F27" w:rsidRPr="006D114B" w:rsidRDefault="005D0F27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1.5</w:t>
            </w:r>
          </w:p>
        </w:tc>
        <w:tc>
          <w:tcPr>
            <w:tcW w:w="1732" w:type="dxa"/>
          </w:tcPr>
          <w:p w:rsidR="005D0F27" w:rsidRPr="006D114B" w:rsidRDefault="005D0F27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72 (1.49-1.96)</w:t>
            </w:r>
          </w:p>
        </w:tc>
        <w:tc>
          <w:tcPr>
            <w:tcW w:w="1247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77 (5.3)</w:t>
            </w:r>
          </w:p>
        </w:tc>
        <w:tc>
          <w:tcPr>
            <w:tcW w:w="952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3</w:t>
            </w:r>
          </w:p>
        </w:tc>
        <w:tc>
          <w:tcPr>
            <w:tcW w:w="1644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58 (1.42-1.75)</w:t>
            </w:r>
          </w:p>
        </w:tc>
      </w:tr>
      <w:tr w:rsidR="005D0F27" w:rsidRPr="006D114B" w:rsidTr="00EA160B">
        <w:trPr>
          <w:jc w:val="center"/>
        </w:trPr>
        <w:tc>
          <w:tcPr>
            <w:tcW w:w="3288" w:type="dxa"/>
            <w:vAlign w:val="center"/>
          </w:tcPr>
          <w:p w:rsidR="005D0F27" w:rsidRPr="006D114B" w:rsidRDefault="005D0F27" w:rsidP="00EA160B">
            <w:pPr>
              <w:ind w:leftChars="101" w:left="202"/>
              <w:jc w:val="left"/>
              <w:rPr>
                <w:rFonts w:ascii="Times New Roman" w:eastAsia="맑은 고딕" w:hAnsi="Times New Roman" w:cs="Times New Roman"/>
                <w:b/>
                <w:color w:val="FF0000"/>
              </w:rPr>
            </w:pPr>
            <w:r w:rsidRPr="006D114B">
              <w:rPr>
                <w:rFonts w:ascii="Times New Roman" w:eastAsia="맑은 고딕" w:hAnsi="Times New Roman" w:cs="Times New Roman" w:hint="eastAsia"/>
                <w:b/>
                <w:color w:val="FF0000"/>
              </w:rPr>
              <w:t>All other causes (injury, poisoning and certain other consequences of external causes, S00-T98)</w:t>
            </w:r>
          </w:p>
        </w:tc>
        <w:tc>
          <w:tcPr>
            <w:tcW w:w="1235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376 (9.4)</w:t>
            </w:r>
          </w:p>
        </w:tc>
        <w:tc>
          <w:tcPr>
            <w:tcW w:w="624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5</w:t>
            </w:r>
          </w:p>
        </w:tc>
        <w:tc>
          <w:tcPr>
            <w:tcW w:w="1732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64 (1.47-1.81)</w:t>
            </w:r>
          </w:p>
        </w:tc>
        <w:tc>
          <w:tcPr>
            <w:tcW w:w="1238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28 (7.3)</w:t>
            </w:r>
          </w:p>
        </w:tc>
        <w:tc>
          <w:tcPr>
            <w:tcW w:w="624" w:type="dxa"/>
          </w:tcPr>
          <w:p w:rsidR="005D0F27" w:rsidRPr="006D114B" w:rsidRDefault="00CA603E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>1.6</w:t>
            </w:r>
          </w:p>
        </w:tc>
        <w:tc>
          <w:tcPr>
            <w:tcW w:w="1732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42 (2.12-2.75)</w:t>
            </w:r>
          </w:p>
        </w:tc>
        <w:tc>
          <w:tcPr>
            <w:tcW w:w="1247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604 (8.5)</w:t>
            </w:r>
          </w:p>
        </w:tc>
        <w:tc>
          <w:tcPr>
            <w:tcW w:w="952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2.1</w:t>
            </w:r>
          </w:p>
        </w:tc>
        <w:tc>
          <w:tcPr>
            <w:tcW w:w="1644" w:type="dxa"/>
          </w:tcPr>
          <w:p w:rsidR="005D0F27" w:rsidRPr="006D114B" w:rsidRDefault="00CA603E" w:rsidP="00EA160B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 w:hint="eastAsia"/>
                <w:color w:val="FF0000"/>
                <w:szCs w:val="20"/>
              </w:rPr>
              <w:t>1.89 (1.74-2.04)</w:t>
            </w:r>
          </w:p>
        </w:tc>
      </w:tr>
    </w:tbl>
    <w:p w:rsidR="003B1A29" w:rsidRPr="006D114B" w:rsidRDefault="004A544A" w:rsidP="00DC24AD"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  <w:r w:rsidRPr="006D114B">
        <w:rPr>
          <w:rFonts w:ascii="Times New Roman" w:hAnsi="Times New Roman" w:cs="Times New Roman"/>
          <w:color w:val="FF0000"/>
        </w:rPr>
        <w:t>MR: mortality rate(1,000 person-year</w:t>
      </w:r>
      <w:r w:rsidRPr="006D114B">
        <w:rPr>
          <w:rFonts w:ascii="Times New Roman" w:hAnsi="Times New Roman" w:cs="Times New Roman" w:hint="eastAsia"/>
          <w:color w:val="FF0000"/>
        </w:rPr>
        <w:t>s</w:t>
      </w:r>
      <w:r w:rsidRPr="006D114B">
        <w:rPr>
          <w:rFonts w:ascii="Times New Roman" w:hAnsi="Times New Roman" w:cs="Times New Roman"/>
          <w:color w:val="FF0000"/>
        </w:rPr>
        <w:t>), SMR: standardized mortality ratio, CI: confidence interval</w:t>
      </w:r>
    </w:p>
    <w:p w:rsidR="003B1A29" w:rsidRPr="006D114B" w:rsidRDefault="003B1A2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FF0000"/>
        </w:rPr>
      </w:pPr>
      <w:r w:rsidRPr="006D114B">
        <w:rPr>
          <w:rFonts w:ascii="Times New Roman" w:hAnsi="Times New Roman" w:cs="Times New Roman"/>
          <w:color w:val="FF0000"/>
        </w:rPr>
        <w:br w:type="page"/>
      </w:r>
    </w:p>
    <w:p w:rsidR="003B1A29" w:rsidRPr="006D114B" w:rsidRDefault="006D114B" w:rsidP="003B1A29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  <w:r w:rsidRPr="006D114B">
        <w:rPr>
          <w:rFonts w:ascii="Times New Roman" w:hAnsi="Times New Roman" w:hint="eastAsia"/>
          <w:b/>
          <w:color w:val="FF0000"/>
          <w:sz w:val="24"/>
          <w:szCs w:val="24"/>
        </w:rPr>
        <w:lastRenderedPageBreak/>
        <w:t>Supplementary</w:t>
      </w:r>
      <w:r w:rsidR="003B1A29" w:rsidRPr="006D114B">
        <w:rPr>
          <w:rFonts w:ascii="Times New Roman" w:hAnsi="Times New Roman" w:hint="eastAsia"/>
          <w:b/>
          <w:color w:val="FF0000"/>
          <w:sz w:val="24"/>
          <w:szCs w:val="24"/>
        </w:rPr>
        <w:t xml:space="preserve"> Table S4</w:t>
      </w:r>
      <w:r w:rsidR="003B1A29" w:rsidRPr="006D114B">
        <w:rPr>
          <w:rFonts w:ascii="Times New Roman" w:hAnsi="Times New Roman"/>
          <w:b/>
          <w:color w:val="FF0000"/>
          <w:sz w:val="24"/>
          <w:szCs w:val="24"/>
        </w:rPr>
        <w:t xml:space="preserve">. </w:t>
      </w:r>
      <w:r w:rsidR="003B1A29" w:rsidRPr="006D114B">
        <w:rPr>
          <w:rFonts w:ascii="Times New Roman" w:hAnsi="Times New Roman"/>
          <w:color w:val="FF0000"/>
          <w:sz w:val="24"/>
          <w:szCs w:val="24"/>
        </w:rPr>
        <w:t xml:space="preserve">Age- and sex-specific mortality rates, standardized mortality ratios and mortality rate ratios for men versus women </w:t>
      </w:r>
      <w:r w:rsidR="003B1A29" w:rsidRPr="006D114B">
        <w:rPr>
          <w:rFonts w:ascii="Times New Roman" w:hAnsi="Times New Roman" w:hint="eastAsia"/>
          <w:color w:val="FF0000"/>
          <w:sz w:val="24"/>
          <w:szCs w:val="24"/>
        </w:rPr>
        <w:t>(insulin users only)</w:t>
      </w:r>
    </w:p>
    <w:tbl>
      <w:tblPr>
        <w:tblW w:w="1380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6"/>
        <w:gridCol w:w="844"/>
        <w:gridCol w:w="1014"/>
        <w:gridCol w:w="1149"/>
        <w:gridCol w:w="680"/>
        <w:gridCol w:w="1674"/>
        <w:gridCol w:w="932"/>
        <w:gridCol w:w="1018"/>
        <w:gridCol w:w="1077"/>
        <w:gridCol w:w="942"/>
        <w:gridCol w:w="1819"/>
        <w:gridCol w:w="1531"/>
      </w:tblGrid>
      <w:tr w:rsidR="003B1A29" w:rsidRPr="006D114B" w:rsidTr="003B1A29"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left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e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Wome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</w:tr>
      <w:tr w:rsidR="003B1A29" w:rsidRPr="006D114B" w:rsidTr="003B1A29"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Age</w:t>
            </w:r>
          </w:p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(years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Death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Pearson-year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SMR (95% CI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Death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Pearson-years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SMR (95% CI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1A29" w:rsidRPr="006D114B" w:rsidRDefault="003B1A29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 ratio</w:t>
            </w:r>
          </w:p>
        </w:tc>
      </w:tr>
      <w:tr w:rsidR="003B1A29" w:rsidRPr="006D114B" w:rsidTr="003B1A29"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30-3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71.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.7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9.45 (3.05-22.06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07.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6.2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1.55 (3.72-26.9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.43 (0.41-4.95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35-39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0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4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025.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3.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9.57 (5.23-16.07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61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632.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5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2.6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0.84-41.6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0.86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0.38-1.94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40-4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8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8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823.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0.8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.63 (6.11-11.85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1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193.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8.4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8.5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4.09-15.7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24-4.98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45-49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4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65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293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8.3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7.24 (5.59-9.23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50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562.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1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8.1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4.81-12.8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44-4.09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50-5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8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08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495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3.3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7.36 (6.04-8.89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10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175.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7.9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8.8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6.32-12.14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68-3.50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55-59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4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30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083.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2.2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.97 (5.16-5.91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11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164.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2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.79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6.09-9.8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8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41-2.50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60-6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0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96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291.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9.5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.63 (4.01-5.33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22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4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998.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5.5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.5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6.35-8.88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70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37-2.11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65-69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33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07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403.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6.1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.16 (3.61-4.77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18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7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628.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9.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5.9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5.10-6.8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77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45-2.16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70-7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9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42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372.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03.5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.98 (2.51-3.51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96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6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346.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2.0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.50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3.85-5.2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4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18-1.85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75-79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0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4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50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52.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.60 (2.07-3.22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59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1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002.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17.7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.67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3.04-4.4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30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0.99-1.73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80+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1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28.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23.1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.79 (1.33-2.35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84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9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46.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27.8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92-3.0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0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0.72-1.48)</w:t>
            </w:r>
          </w:p>
        </w:tc>
      </w:tr>
      <w:tr w:rsidR="003B1A29" w:rsidRPr="006D114B" w:rsidTr="003B1A29">
        <w:tc>
          <w:tcPr>
            <w:tcW w:w="1126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color w:val="FF0000"/>
                <w:szCs w:val="20"/>
              </w:rPr>
              <w:t>Overall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,30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,040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19138.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54.3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4.05 (3.81-4.30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B1A29" w:rsidRPr="006D114B" w:rsidRDefault="003B1A29" w:rsidP="003B1A29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hint="eastAsia"/>
                <w:color w:val="FF0000"/>
                <w:szCs w:val="20"/>
              </w:rPr>
              <w:t>2,300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84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0858.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0.3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.97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4.64-5.3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3B1A29" w:rsidRPr="006D114B" w:rsidRDefault="003B1A29" w:rsidP="003B1A29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3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24-1.48)</w:t>
            </w:r>
          </w:p>
        </w:tc>
      </w:tr>
    </w:tbl>
    <w:p w:rsidR="003B1A29" w:rsidRPr="006D114B" w:rsidRDefault="003B1A29" w:rsidP="003B1A29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  <w:r w:rsidRPr="006D114B">
        <w:rPr>
          <w:rFonts w:ascii="Times New Roman" w:hAnsi="Times New Roman"/>
          <w:color w:val="FF0000"/>
          <w:sz w:val="24"/>
          <w:szCs w:val="24"/>
        </w:rPr>
        <w:t>MR: mortality rate (1,000 person-years), SMR: standardized mortality ratio, CI: confidence interval</w:t>
      </w:r>
    </w:p>
    <w:p w:rsidR="00EA160B" w:rsidRPr="006D114B" w:rsidRDefault="006D114B" w:rsidP="00EA160B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  <w:r w:rsidRPr="006D114B">
        <w:rPr>
          <w:rFonts w:ascii="Times New Roman" w:hAnsi="Times New Roman" w:hint="eastAsia"/>
          <w:b/>
          <w:color w:val="FF0000"/>
          <w:sz w:val="24"/>
          <w:szCs w:val="24"/>
        </w:rPr>
        <w:lastRenderedPageBreak/>
        <w:t>Supplementary</w:t>
      </w:r>
      <w:r w:rsidR="00EA160B" w:rsidRPr="006D114B">
        <w:rPr>
          <w:rFonts w:ascii="Times New Roman" w:hAnsi="Times New Roman" w:hint="eastAsia"/>
          <w:b/>
          <w:color w:val="FF0000"/>
          <w:sz w:val="24"/>
          <w:szCs w:val="24"/>
        </w:rPr>
        <w:t xml:space="preserve"> Table S5</w:t>
      </w:r>
      <w:r w:rsidR="00EA160B" w:rsidRPr="006D114B">
        <w:rPr>
          <w:rFonts w:ascii="Times New Roman" w:hAnsi="Times New Roman"/>
          <w:b/>
          <w:color w:val="FF0000"/>
          <w:sz w:val="24"/>
          <w:szCs w:val="24"/>
        </w:rPr>
        <w:t xml:space="preserve">. </w:t>
      </w:r>
      <w:r w:rsidR="00EA160B" w:rsidRPr="006D114B">
        <w:rPr>
          <w:rFonts w:ascii="Times New Roman" w:hAnsi="Times New Roman"/>
          <w:color w:val="FF0000"/>
          <w:sz w:val="24"/>
          <w:szCs w:val="24"/>
        </w:rPr>
        <w:t xml:space="preserve">Age- and sex-specific mortality rates, standardized mortality ratios and mortality rate ratios for men versus women </w:t>
      </w:r>
      <w:r w:rsidR="00EA160B" w:rsidRPr="006D114B">
        <w:rPr>
          <w:rFonts w:ascii="Times New Roman" w:hAnsi="Times New Roman" w:hint="eastAsia"/>
          <w:color w:val="FF0000"/>
          <w:sz w:val="24"/>
          <w:szCs w:val="24"/>
        </w:rPr>
        <w:t>(insulin non-users)</w:t>
      </w:r>
    </w:p>
    <w:tbl>
      <w:tblPr>
        <w:tblW w:w="1382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7"/>
        <w:gridCol w:w="845"/>
        <w:gridCol w:w="1015"/>
        <w:gridCol w:w="1150"/>
        <w:gridCol w:w="681"/>
        <w:gridCol w:w="1676"/>
        <w:gridCol w:w="933"/>
        <w:gridCol w:w="1019"/>
        <w:gridCol w:w="1078"/>
        <w:gridCol w:w="943"/>
        <w:gridCol w:w="1821"/>
        <w:gridCol w:w="1533"/>
      </w:tblGrid>
      <w:tr w:rsidR="00EA160B" w:rsidRPr="006D114B" w:rsidTr="00012EF0">
        <w:trPr>
          <w:trHeight w:val="438"/>
        </w:trPr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left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e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Wome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</w:p>
        </w:tc>
      </w:tr>
      <w:tr w:rsidR="00EA160B" w:rsidRPr="006D114B" w:rsidTr="00012EF0">
        <w:trPr>
          <w:trHeight w:val="745"/>
        </w:trPr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Age</w:t>
            </w:r>
          </w:p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(years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Death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Pearson-year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SMR (95% CI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Death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Pearson-years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SMR (95% CI)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60B" w:rsidRPr="006D114B" w:rsidRDefault="00EA160B" w:rsidP="00EA160B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FF0000"/>
                <w:szCs w:val="20"/>
              </w:rPr>
            </w:pPr>
            <w:r w:rsidRPr="006D114B">
              <w:rPr>
                <w:rFonts w:ascii="Times New Roman" w:hAnsi="Times New Roman"/>
                <w:b/>
                <w:color w:val="FF0000"/>
                <w:szCs w:val="20"/>
              </w:rPr>
              <w:t>MR ratio</w:t>
            </w:r>
          </w:p>
        </w:tc>
      </w:tr>
      <w:tr w:rsidR="00012EF0" w:rsidRPr="006D114B" w:rsidTr="00012EF0">
        <w:trPr>
          <w:trHeight w:val="452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30-3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1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291.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5.2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5.5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3.25-8.94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6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716.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3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.3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1.17-11.13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2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0.75-6.59)</w:t>
            </w:r>
          </w:p>
        </w:tc>
      </w:tr>
      <w:tr w:rsidR="00012EF0" w:rsidRPr="006D114B" w:rsidTr="00012EF0">
        <w:trPr>
          <w:trHeight w:val="496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35-3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0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353.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5.0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.5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2.48-4.86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32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3417.8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0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9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1.18-6.05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09-5.48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40-4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,409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9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4718.7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6.5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67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2.16-3.27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62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6655.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.5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.5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0.73-2.82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.31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2.25-8.28)</w:t>
            </w:r>
          </w:p>
        </w:tc>
      </w:tr>
      <w:tr w:rsidR="00012EF0" w:rsidRPr="006D114B" w:rsidTr="00012EF0">
        <w:trPr>
          <w:trHeight w:val="496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45-4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,860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83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9171.7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9.5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2.10-2.82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947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0066.3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.5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3.1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30-4.22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1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55-2.97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50-5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,96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23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0424.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0.9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86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62-2.12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,29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6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3944.3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.5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2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1.72-2.86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4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4-3.21)</w:t>
            </w:r>
          </w:p>
        </w:tc>
      </w:tr>
      <w:tr w:rsidR="00012EF0" w:rsidRPr="006D114B" w:rsidTr="00012EF0">
        <w:trPr>
          <w:trHeight w:val="496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55-5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,87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07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8892.7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6.2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9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71-2.14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,72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3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8451.0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7.3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49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08-2.94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26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4-2.76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60-6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,12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546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0632.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6.5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06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9-2.24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,19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8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3034.9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2.5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6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36-2.98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1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6-2.48)</w:t>
            </w:r>
          </w:p>
        </w:tc>
      </w:tr>
      <w:tr w:rsidR="00012EF0" w:rsidRPr="006D114B" w:rsidTr="00012EF0">
        <w:trPr>
          <w:trHeight w:val="496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65-6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,613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621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4617.1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2.5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05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9-2.22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,94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1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9685.5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1.0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5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29-2.79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.0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4-2.36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70-7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78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14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6501.7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63.7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8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66-2.02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,42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53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3143.6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0.6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53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32-2.76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6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43-1.85)</w:t>
            </w:r>
          </w:p>
        </w:tc>
      </w:tr>
      <w:tr w:rsidR="00012EF0" w:rsidRPr="006D114B" w:rsidTr="00012EF0">
        <w:trPr>
          <w:trHeight w:val="496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75-79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43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02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3139.7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96.2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6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46-1.83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83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8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6694.5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71.9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2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05-2.45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38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19-1.59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80+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35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9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373.3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42.0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14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0.98-1.31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40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30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724.3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11.2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.19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1.06-1.33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32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10-1.58)</w:t>
            </w:r>
          </w:p>
        </w:tc>
      </w:tr>
      <w:tr w:rsidR="00012EF0" w:rsidRPr="006D114B" w:rsidTr="00012EF0">
        <w:trPr>
          <w:trHeight w:val="510"/>
        </w:trPr>
        <w:tc>
          <w:tcPr>
            <w:tcW w:w="1127" w:type="dxa"/>
            <w:shd w:val="clear" w:color="auto" w:fill="auto"/>
            <w:vAlign w:val="center"/>
          </w:tcPr>
          <w:p w:rsidR="00012EF0" w:rsidRPr="006D114B" w:rsidRDefault="00012EF0" w:rsidP="00EA160B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hAnsi="Times New Roman" w:cs="Times New Roman"/>
                <w:color w:val="FF0000"/>
                <w:szCs w:val="20"/>
              </w:rPr>
              <w:t>Overall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3,317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,94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30116.5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22.6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012EF0" w:rsidRPr="006D114B" w:rsidRDefault="00012EF0" w:rsidP="00EA160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89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82-1.96)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1,88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,28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19534.3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19.1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  <w:szCs w:val="20"/>
              </w:rPr>
              <w:t>2.16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  <w:szCs w:val="20"/>
              </w:rPr>
              <w:t xml:space="preserve"> (2.07-2.25)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12EF0" w:rsidRPr="006D114B" w:rsidRDefault="00012EF0" w:rsidP="00012EF0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6D114B">
              <w:rPr>
                <w:rFonts w:ascii="Times New Roman" w:eastAsia="맑은 고딕" w:hAnsi="Times New Roman" w:cs="Times New Roman"/>
                <w:color w:val="FF0000"/>
              </w:rPr>
              <w:t>1.19</w:t>
            </w:r>
            <w:r w:rsidRPr="006D114B">
              <w:rPr>
                <w:rFonts w:ascii="Times New Roman" w:eastAsia="맑은 고딕" w:hAnsi="Times New Roman" w:cs="Times New Roman" w:hint="eastAsia"/>
                <w:color w:val="FF0000"/>
              </w:rPr>
              <w:t xml:space="preserve"> (1.13-1.26)</w:t>
            </w:r>
          </w:p>
        </w:tc>
      </w:tr>
    </w:tbl>
    <w:p w:rsidR="004A544A" w:rsidRPr="006D114B" w:rsidRDefault="00EA160B" w:rsidP="00DC24AD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  <w:r w:rsidRPr="006D114B">
        <w:rPr>
          <w:rFonts w:ascii="Times New Roman" w:hAnsi="Times New Roman"/>
          <w:color w:val="FF0000"/>
          <w:sz w:val="24"/>
          <w:szCs w:val="24"/>
        </w:rPr>
        <w:t>MR: mortality rate (1,000 person-years), SMR: standardized mortality ratio, CI: confidence interval</w:t>
      </w:r>
    </w:p>
    <w:sectPr w:rsidR="004A544A" w:rsidRPr="006D114B" w:rsidSect="00DC24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0167" w:rsidRDefault="00600167" w:rsidP="00FD05B7">
      <w:pPr>
        <w:spacing w:after="0" w:line="240" w:lineRule="auto"/>
      </w:pPr>
      <w:r>
        <w:separator/>
      </w:r>
    </w:p>
  </w:endnote>
  <w:endnote w:type="continuationSeparator" w:id="1">
    <w:p w:rsidR="00600167" w:rsidRDefault="00600167" w:rsidP="00FD0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0167" w:rsidRDefault="00600167" w:rsidP="00FD05B7">
      <w:pPr>
        <w:spacing w:after="0" w:line="240" w:lineRule="auto"/>
      </w:pPr>
      <w:r>
        <w:separator/>
      </w:r>
    </w:p>
  </w:footnote>
  <w:footnote w:type="continuationSeparator" w:id="1">
    <w:p w:rsidR="00600167" w:rsidRDefault="00600167" w:rsidP="00FD0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6183"/>
    <w:rsid w:val="00012EF0"/>
    <w:rsid w:val="001034AF"/>
    <w:rsid w:val="00111A40"/>
    <w:rsid w:val="001353AD"/>
    <w:rsid w:val="00220E41"/>
    <w:rsid w:val="00270A8A"/>
    <w:rsid w:val="00355C3E"/>
    <w:rsid w:val="003B1A29"/>
    <w:rsid w:val="004A544A"/>
    <w:rsid w:val="00553B69"/>
    <w:rsid w:val="00553E34"/>
    <w:rsid w:val="00566183"/>
    <w:rsid w:val="005959AA"/>
    <w:rsid w:val="005D0F27"/>
    <w:rsid w:val="00600167"/>
    <w:rsid w:val="00665D4A"/>
    <w:rsid w:val="006C6C16"/>
    <w:rsid w:val="006D114B"/>
    <w:rsid w:val="0076441B"/>
    <w:rsid w:val="007842D6"/>
    <w:rsid w:val="008D3475"/>
    <w:rsid w:val="009B4C5A"/>
    <w:rsid w:val="00BB2F2B"/>
    <w:rsid w:val="00C04D6E"/>
    <w:rsid w:val="00CA603E"/>
    <w:rsid w:val="00D02DB9"/>
    <w:rsid w:val="00D70E15"/>
    <w:rsid w:val="00D90570"/>
    <w:rsid w:val="00D93D96"/>
    <w:rsid w:val="00DA12AB"/>
    <w:rsid w:val="00DC24AD"/>
    <w:rsid w:val="00DD0399"/>
    <w:rsid w:val="00E302D3"/>
    <w:rsid w:val="00EA160B"/>
    <w:rsid w:val="00EB7068"/>
    <w:rsid w:val="00EE04CF"/>
    <w:rsid w:val="00F072B4"/>
    <w:rsid w:val="00F43CC3"/>
    <w:rsid w:val="00FD05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183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6183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D0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05B7"/>
  </w:style>
  <w:style w:type="paragraph" w:styleId="a5">
    <w:name w:val="footer"/>
    <w:basedOn w:val="a"/>
    <w:link w:val="Char0"/>
    <w:uiPriority w:val="99"/>
    <w:unhideWhenUsed/>
    <w:rsid w:val="00FD0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0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4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8-22T07:32:00Z</dcterms:created>
  <dcterms:modified xsi:type="dcterms:W3CDTF">2016-08-22T07:32:00Z</dcterms:modified>
</cp:coreProperties>
</file>